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D2" w:rsidRPr="002B2989" w:rsidRDefault="00E41A53" w:rsidP="00E11CD2">
      <w:pPr>
        <w:pStyle w:val="Caption"/>
        <w:spacing w:after="0"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Additional file 1: </w:t>
      </w:r>
      <w:r w:rsidR="00A953E1" w:rsidRPr="002B2989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S</w:t>
      </w:r>
      <w:bookmarkStart w:id="0" w:name="_GoBack"/>
      <w:bookmarkEnd w:id="0"/>
      <w:r w:rsidR="00A953E1" w:rsidRPr="002B2989">
        <w:rPr>
          <w:rFonts w:ascii="Calibri" w:hAnsi="Calibri" w:cs="Calibri"/>
          <w:sz w:val="24"/>
          <w:szCs w:val="24"/>
        </w:rPr>
        <w:t xml:space="preserve">1. </w:t>
      </w:r>
      <w:r w:rsidR="005E0EAC" w:rsidRPr="002B2989">
        <w:rPr>
          <w:rFonts w:ascii="Calibri" w:hAnsi="Calibri" w:cs="Calibri"/>
          <w:sz w:val="24"/>
          <w:szCs w:val="24"/>
        </w:rPr>
        <w:t xml:space="preserve">Characteristics of </w:t>
      </w:r>
      <w:r w:rsidR="000B1008">
        <w:rPr>
          <w:rFonts w:ascii="Calibri" w:hAnsi="Calibri" w:cs="Calibri"/>
          <w:sz w:val="24"/>
          <w:szCs w:val="24"/>
        </w:rPr>
        <w:t>s</w:t>
      </w:r>
      <w:r w:rsidR="00A953E1" w:rsidRPr="002B2989">
        <w:rPr>
          <w:rFonts w:ascii="Calibri" w:hAnsi="Calibri" w:cs="Calibri"/>
          <w:sz w:val="24"/>
          <w:szCs w:val="24"/>
        </w:rPr>
        <w:t xml:space="preserve">tudy </w:t>
      </w:r>
      <w:r w:rsidR="000B1008">
        <w:rPr>
          <w:rFonts w:ascii="Calibri" w:hAnsi="Calibri" w:cs="Calibri"/>
          <w:sz w:val="24"/>
          <w:szCs w:val="24"/>
        </w:rPr>
        <w:t>s</w:t>
      </w:r>
      <w:r w:rsidR="00A953E1" w:rsidRPr="002B2989">
        <w:rPr>
          <w:rFonts w:ascii="Calibri" w:hAnsi="Calibri" w:cs="Calibri"/>
          <w:sz w:val="24"/>
          <w:szCs w:val="24"/>
        </w:rPr>
        <w:t xml:space="preserve">ubjects </w:t>
      </w:r>
      <w:r w:rsidR="000B1008">
        <w:rPr>
          <w:rFonts w:ascii="Calibri" w:hAnsi="Calibri" w:cs="Calibri"/>
          <w:sz w:val="24"/>
          <w:szCs w:val="24"/>
        </w:rPr>
        <w:t>a</w:t>
      </w:r>
      <w:r w:rsidR="00A953E1" w:rsidRPr="002B2989">
        <w:rPr>
          <w:rFonts w:ascii="Calibri" w:hAnsi="Calibri" w:cs="Calibri"/>
          <w:sz w:val="24"/>
          <w:szCs w:val="24"/>
        </w:rPr>
        <w:t xml:space="preserve">ccording to </w:t>
      </w:r>
      <w:r w:rsidR="000B1008">
        <w:rPr>
          <w:rFonts w:ascii="Calibri" w:hAnsi="Calibri" w:cs="Calibri"/>
          <w:sz w:val="24"/>
          <w:szCs w:val="24"/>
        </w:rPr>
        <w:t>m</w:t>
      </w:r>
      <w:r w:rsidR="00A953E1" w:rsidRPr="002B2989">
        <w:rPr>
          <w:rFonts w:ascii="Calibri" w:hAnsi="Calibri" w:cs="Calibri"/>
          <w:sz w:val="24"/>
          <w:szCs w:val="24"/>
        </w:rPr>
        <w:t xml:space="preserve">enopausal </w:t>
      </w:r>
      <w:r w:rsidR="000B1008">
        <w:rPr>
          <w:rFonts w:ascii="Calibri" w:hAnsi="Calibri" w:cs="Calibri"/>
          <w:sz w:val="24"/>
          <w:szCs w:val="24"/>
        </w:rPr>
        <w:t>s</w:t>
      </w:r>
      <w:r w:rsidR="00A953E1" w:rsidRPr="002B2989">
        <w:rPr>
          <w:rFonts w:ascii="Calibri" w:hAnsi="Calibri" w:cs="Calibri"/>
          <w:sz w:val="24"/>
          <w:szCs w:val="24"/>
        </w:rPr>
        <w:t>tatus</w:t>
      </w:r>
      <w:r w:rsidR="000B1008">
        <w:rPr>
          <w:rFonts w:ascii="Calibri" w:hAnsi="Calibri" w:cs="Calibri"/>
          <w:sz w:val="24"/>
          <w:szCs w:val="24"/>
        </w:rPr>
        <w:t xml:space="preserve"> at 4-year follow-up</w:t>
      </w:r>
    </w:p>
    <w:tbl>
      <w:tblPr>
        <w:tblStyle w:val="ListTable1Light"/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1134"/>
      </w:tblGrid>
      <w:tr w:rsidR="00876D26" w:rsidRPr="002B2989" w:rsidTr="002B2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</w:tcPr>
          <w:p w:rsidR="00876D26" w:rsidRPr="002B2989" w:rsidRDefault="00876D26" w:rsidP="002B2989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76D26" w:rsidRPr="002B2989" w:rsidRDefault="00876D26" w:rsidP="002B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Non-menopause</w:t>
            </w:r>
          </w:p>
          <w:p w:rsidR="00876D26" w:rsidRPr="002B2989" w:rsidRDefault="00876D26" w:rsidP="002B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(</w:t>
            </w:r>
            <w:r w:rsidR="00A953E1" w:rsidRPr="002B2989">
              <w:rPr>
                <w:rFonts w:ascii="Calibri" w:hAnsi="Calibri" w:cs="Calibri"/>
                <w:sz w:val="24"/>
                <w:szCs w:val="24"/>
              </w:rPr>
              <w:t>N</w:t>
            </w:r>
            <w:r w:rsidRPr="002B2989">
              <w:rPr>
                <w:rFonts w:ascii="Calibri" w:hAnsi="Calibri" w:cs="Calibri"/>
                <w:sz w:val="24"/>
                <w:szCs w:val="24"/>
              </w:rPr>
              <w:t>=672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76D26" w:rsidRPr="002B2989" w:rsidRDefault="00876D26" w:rsidP="002B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Menopause</w:t>
            </w:r>
          </w:p>
          <w:p w:rsidR="00876D26" w:rsidRPr="002B2989" w:rsidRDefault="00876D26" w:rsidP="002B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(</w:t>
            </w:r>
            <w:r w:rsidR="00A953E1" w:rsidRPr="002B2989">
              <w:rPr>
                <w:rFonts w:ascii="Calibri" w:hAnsi="Calibri" w:cs="Calibri"/>
                <w:sz w:val="24"/>
                <w:szCs w:val="24"/>
              </w:rPr>
              <w:t>N</w:t>
            </w:r>
            <w:r w:rsidRPr="002B2989">
              <w:rPr>
                <w:rFonts w:ascii="Calibri" w:hAnsi="Calibri" w:cs="Calibri"/>
                <w:sz w:val="24"/>
                <w:szCs w:val="24"/>
              </w:rPr>
              <w:t>=83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76D26" w:rsidRPr="002B2989" w:rsidRDefault="00337CCC" w:rsidP="002B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i/>
                <w:sz w:val="24"/>
                <w:szCs w:val="24"/>
              </w:rPr>
              <w:t>P</w:t>
            </w:r>
            <w:r w:rsidR="002B2989">
              <w:rPr>
                <w:rFonts w:ascii="Calibri" w:hAnsi="Calibri" w:cs="Calibri"/>
                <w:sz w:val="24"/>
                <w:szCs w:val="24"/>
              </w:rPr>
              <w:t>-</w:t>
            </w:r>
            <w:r w:rsidRPr="002B2989">
              <w:rPr>
                <w:rFonts w:ascii="Calibri" w:hAnsi="Calibri" w:cs="Calibri"/>
                <w:sz w:val="24"/>
                <w:szCs w:val="24"/>
              </w:rPr>
              <w:t>value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48.2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2.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52.3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3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6D26" w:rsidRPr="002B2989" w:rsidRDefault="00052E9A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59.2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7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59.5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0.450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Height (cm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155.6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5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155.0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0.033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BMI (kg/m</w:t>
            </w:r>
            <w:r w:rsidRPr="002B2989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2B298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24.4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3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24.7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0.062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SBP (mmHg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109.1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14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113.6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1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DBP (mmHg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74.0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1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76.9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1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Waist circumference (cm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79.7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8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82.5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 xml:space="preserve">± </w:t>
            </w:r>
            <w:r w:rsidRPr="002B2989">
              <w:rPr>
                <w:rFonts w:ascii="Calibri" w:hAnsi="Calibri" w:cs="Calibri"/>
                <w:sz w:val="24"/>
                <w:szCs w:val="24"/>
              </w:rPr>
              <w:t>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TG (m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 xml:space="preserve">106.0 </w:t>
            </w: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± 7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131.1 ± 7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Total cholesterol (m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188.8 ± 31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202.8 ± 35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HDL-cholesterol (m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47.3 ± 1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46.1 ± 1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876D26" w:rsidP="002B298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0.033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Fasting glucose (m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88.4 ± 11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90.2 ± 1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HbA1c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5.4 ± 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4"/>
                <w:szCs w:val="24"/>
              </w:rPr>
            </w:pPr>
            <w:r w:rsidRPr="002B2989">
              <w:rPr>
                <w:rFonts w:ascii="Calibri" w:eastAsiaTheme="minorHAnsi" w:hAnsi="Calibri" w:cs="Calibri"/>
                <w:sz w:val="24"/>
                <w:szCs w:val="24"/>
              </w:rPr>
              <w:t>5.5 ± 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306EEC" w:rsidP="002B2989">
            <w:pPr>
              <w:spacing w:line="48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Alcohol consumption (%</w:t>
            </w:r>
            <w:r w:rsidR="00876D26" w:rsidRPr="002B298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F219D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35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F219D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27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Hypertension prevalence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1508D2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21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1508D2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3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Diabetes prevalence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4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76D26" w:rsidRPr="002B2989" w:rsidTr="007D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6D26" w:rsidRPr="002B2989" w:rsidRDefault="00876D26" w:rsidP="002B298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MetS prevalence (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6D26" w:rsidRPr="002B2989" w:rsidRDefault="0026282D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15.0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6D26" w:rsidRPr="002B2989" w:rsidRDefault="0026282D" w:rsidP="002B29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27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6D26" w:rsidRPr="002B2989" w:rsidRDefault="00052E9A" w:rsidP="002B298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298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</w:tbl>
    <w:p w:rsidR="00E11CD2" w:rsidRPr="002B2989" w:rsidRDefault="00052E9A" w:rsidP="00052E9A">
      <w:pPr>
        <w:spacing w:line="480" w:lineRule="auto"/>
        <w:rPr>
          <w:rFonts w:ascii="Calibri" w:hAnsi="Calibri" w:cs="Calibri"/>
          <w:sz w:val="24"/>
          <w:szCs w:val="24"/>
        </w:rPr>
      </w:pPr>
      <w:r w:rsidRPr="002B2989">
        <w:rPr>
          <w:rFonts w:ascii="Calibri" w:hAnsi="Calibri" w:cs="Calibri"/>
          <w:sz w:val="24"/>
          <w:szCs w:val="24"/>
        </w:rPr>
        <w:t xml:space="preserve">BMI, body mass index; SBP, systolic blood pressure; DBP, diastolic blood pressure; TG, triglyceride; MetS, metabolic syndrome. Data presented as mean </w:t>
      </w:r>
      <w:r w:rsidRPr="002B2989">
        <w:rPr>
          <w:rFonts w:ascii="Calibri" w:eastAsiaTheme="minorHAnsi" w:hAnsi="Calibri" w:cs="Calibri"/>
          <w:sz w:val="24"/>
          <w:szCs w:val="24"/>
        </w:rPr>
        <w:t>±</w:t>
      </w:r>
      <w:r w:rsidRPr="002B2989">
        <w:rPr>
          <w:rFonts w:ascii="Calibri" w:hAnsi="Calibri" w:cs="Calibri"/>
          <w:sz w:val="24"/>
          <w:szCs w:val="24"/>
        </w:rPr>
        <w:t xml:space="preserve"> </w:t>
      </w:r>
      <w:r w:rsidR="000B1008">
        <w:rPr>
          <w:rFonts w:ascii="Calibri" w:hAnsi="Calibri" w:cs="Calibri"/>
          <w:sz w:val="24"/>
          <w:szCs w:val="24"/>
        </w:rPr>
        <w:t>SD</w:t>
      </w:r>
      <w:r w:rsidRPr="002B2989">
        <w:rPr>
          <w:rFonts w:ascii="Calibri" w:hAnsi="Calibri" w:cs="Calibri"/>
          <w:sz w:val="24"/>
          <w:szCs w:val="24"/>
        </w:rPr>
        <w:t xml:space="preserve"> for continuous variables and percen</w:t>
      </w:r>
      <w:r w:rsidR="000B1008">
        <w:rPr>
          <w:rFonts w:ascii="Calibri" w:hAnsi="Calibri" w:cs="Calibri"/>
          <w:sz w:val="24"/>
          <w:szCs w:val="24"/>
        </w:rPr>
        <w:t>tages for categorical variables</w:t>
      </w:r>
    </w:p>
    <w:sectPr w:rsidR="00E11CD2" w:rsidRPr="002B29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BDC" w:rsidRDefault="009F2BDC" w:rsidP="00981C54">
      <w:pPr>
        <w:spacing w:after="0" w:line="240" w:lineRule="auto"/>
      </w:pPr>
      <w:r>
        <w:separator/>
      </w:r>
    </w:p>
  </w:endnote>
  <w:endnote w:type="continuationSeparator" w:id="0">
    <w:p w:rsidR="009F2BDC" w:rsidRDefault="009F2BDC" w:rsidP="00981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BDC" w:rsidRDefault="009F2BDC" w:rsidP="00981C54">
      <w:pPr>
        <w:spacing w:after="0" w:line="240" w:lineRule="auto"/>
      </w:pPr>
      <w:r>
        <w:separator/>
      </w:r>
    </w:p>
  </w:footnote>
  <w:footnote w:type="continuationSeparator" w:id="0">
    <w:p w:rsidR="009F2BDC" w:rsidRDefault="009F2BDC" w:rsidP="00981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CD2"/>
    <w:rsid w:val="000135EA"/>
    <w:rsid w:val="00026692"/>
    <w:rsid w:val="00050B9A"/>
    <w:rsid w:val="00052E9A"/>
    <w:rsid w:val="000B1008"/>
    <w:rsid w:val="000C3B87"/>
    <w:rsid w:val="000F6FB2"/>
    <w:rsid w:val="001374FC"/>
    <w:rsid w:val="001508D2"/>
    <w:rsid w:val="0026282D"/>
    <w:rsid w:val="002B2989"/>
    <w:rsid w:val="002F3EBE"/>
    <w:rsid w:val="00306EEC"/>
    <w:rsid w:val="00337CCC"/>
    <w:rsid w:val="00352AFF"/>
    <w:rsid w:val="00370A5E"/>
    <w:rsid w:val="0039218C"/>
    <w:rsid w:val="003C116A"/>
    <w:rsid w:val="00463C66"/>
    <w:rsid w:val="005E0EAC"/>
    <w:rsid w:val="00694BCF"/>
    <w:rsid w:val="007D2DC4"/>
    <w:rsid w:val="007E1250"/>
    <w:rsid w:val="007F4537"/>
    <w:rsid w:val="008642A5"/>
    <w:rsid w:val="00876D26"/>
    <w:rsid w:val="00881E75"/>
    <w:rsid w:val="008850F9"/>
    <w:rsid w:val="008D23FD"/>
    <w:rsid w:val="00981C54"/>
    <w:rsid w:val="009910F6"/>
    <w:rsid w:val="009A3C81"/>
    <w:rsid w:val="009B66D1"/>
    <w:rsid w:val="009F2BDC"/>
    <w:rsid w:val="00A201C1"/>
    <w:rsid w:val="00A6105E"/>
    <w:rsid w:val="00A953E1"/>
    <w:rsid w:val="00BD34D0"/>
    <w:rsid w:val="00C0063D"/>
    <w:rsid w:val="00C70A7C"/>
    <w:rsid w:val="00C9261A"/>
    <w:rsid w:val="00CE72F8"/>
    <w:rsid w:val="00D41131"/>
    <w:rsid w:val="00D70F56"/>
    <w:rsid w:val="00E03CFE"/>
    <w:rsid w:val="00E11CD2"/>
    <w:rsid w:val="00E41A53"/>
    <w:rsid w:val="00F219D6"/>
    <w:rsid w:val="00F5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D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E11C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11CD2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981C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1C54"/>
  </w:style>
  <w:style w:type="paragraph" w:styleId="Footer">
    <w:name w:val="footer"/>
    <w:basedOn w:val="Normal"/>
    <w:link w:val="FooterChar"/>
    <w:uiPriority w:val="99"/>
    <w:unhideWhenUsed/>
    <w:rsid w:val="00981C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1C54"/>
  </w:style>
  <w:style w:type="paragraph" w:styleId="BalloonText">
    <w:name w:val="Balloon Text"/>
    <w:basedOn w:val="Normal"/>
    <w:link w:val="BalloonTextChar"/>
    <w:uiPriority w:val="99"/>
    <w:semiHidden/>
    <w:unhideWhenUsed/>
    <w:rsid w:val="009910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0F6"/>
    <w:rPr>
      <w:rFonts w:asciiTheme="majorHAnsi" w:eastAsiaTheme="majorEastAsia" w:hAnsiTheme="majorHAnsi" w:cstheme="majorBidi"/>
      <w:sz w:val="18"/>
      <w:szCs w:val="18"/>
    </w:rPr>
  </w:style>
  <w:style w:type="table" w:customStyle="1" w:styleId="ListTable1Light">
    <w:name w:val="List Table 1 Light"/>
    <w:basedOn w:val="TableNormal"/>
    <w:uiPriority w:val="46"/>
    <w:rsid w:val="00D411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D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E11C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11CD2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981C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1C54"/>
  </w:style>
  <w:style w:type="paragraph" w:styleId="Footer">
    <w:name w:val="footer"/>
    <w:basedOn w:val="Normal"/>
    <w:link w:val="FooterChar"/>
    <w:uiPriority w:val="99"/>
    <w:unhideWhenUsed/>
    <w:rsid w:val="00981C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1C54"/>
  </w:style>
  <w:style w:type="paragraph" w:styleId="BalloonText">
    <w:name w:val="Balloon Text"/>
    <w:basedOn w:val="Normal"/>
    <w:link w:val="BalloonTextChar"/>
    <w:uiPriority w:val="99"/>
    <w:semiHidden/>
    <w:unhideWhenUsed/>
    <w:rsid w:val="009910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0F6"/>
    <w:rPr>
      <w:rFonts w:asciiTheme="majorHAnsi" w:eastAsiaTheme="majorEastAsia" w:hAnsiTheme="majorHAnsi" w:cstheme="majorBidi"/>
      <w:sz w:val="18"/>
      <w:szCs w:val="18"/>
    </w:rPr>
  </w:style>
  <w:style w:type="table" w:customStyle="1" w:styleId="ListTable1Light">
    <w:name w:val="List Table 1 Light"/>
    <w:basedOn w:val="TableNormal"/>
    <w:uiPriority w:val="46"/>
    <w:rsid w:val="00D411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Soo Kang</dc:creator>
  <cp:keywords/>
  <dc:description/>
  <cp:lastModifiedBy>Calumpang, Mario Jade</cp:lastModifiedBy>
  <cp:revision>3</cp:revision>
  <cp:lastPrinted>2017-02-12T15:06:00Z</cp:lastPrinted>
  <dcterms:created xsi:type="dcterms:W3CDTF">2018-09-01T03:12:00Z</dcterms:created>
  <dcterms:modified xsi:type="dcterms:W3CDTF">2018-09-03T18:21:00Z</dcterms:modified>
</cp:coreProperties>
</file>